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6F9542" w14:textId="39B0B78A" w:rsidR="00C71D78" w:rsidRPr="00D7457E" w:rsidRDefault="007A42AD">
      <w:pPr>
        <w:rPr>
          <w:rFonts w:ascii="Arial" w:hAnsi="Arial" w:cs="Arial"/>
          <w:sz w:val="20"/>
          <w:szCs w:val="20"/>
        </w:rPr>
      </w:pPr>
      <w:bookmarkStart w:id="0" w:name="_GoBack"/>
      <w:r>
        <w:rPr>
          <w:rFonts w:ascii="Arial" w:hAnsi="Arial" w:cs="Arial"/>
          <w:b/>
          <w:sz w:val="20"/>
          <w:szCs w:val="20"/>
        </w:rPr>
        <w:t xml:space="preserve">S4 </w:t>
      </w:r>
      <w:r w:rsidR="00C71D78" w:rsidRPr="00D7457E">
        <w:rPr>
          <w:rFonts w:ascii="Arial" w:hAnsi="Arial" w:cs="Arial"/>
          <w:b/>
          <w:sz w:val="20"/>
          <w:szCs w:val="20"/>
        </w:rPr>
        <w:t>Table</w:t>
      </w:r>
      <w:r w:rsidR="0033531C" w:rsidRPr="00D7457E">
        <w:rPr>
          <w:rFonts w:ascii="Arial" w:hAnsi="Arial" w:cs="Arial"/>
          <w:sz w:val="20"/>
          <w:szCs w:val="20"/>
        </w:rPr>
        <w:t xml:space="preserve"> DNA sequence similarity between the </w:t>
      </w:r>
      <w:r w:rsidR="001F68FD" w:rsidRPr="00D7457E">
        <w:rPr>
          <w:rFonts w:ascii="Arial" w:hAnsi="Arial" w:cs="Arial"/>
          <w:sz w:val="20"/>
          <w:szCs w:val="20"/>
        </w:rPr>
        <w:t>CDS</w:t>
      </w:r>
      <w:r w:rsidR="0033531C" w:rsidRPr="00D7457E">
        <w:rPr>
          <w:rFonts w:ascii="Arial" w:hAnsi="Arial" w:cs="Arial"/>
          <w:sz w:val="20"/>
          <w:szCs w:val="20"/>
        </w:rPr>
        <w:t xml:space="preserve"> of </w:t>
      </w:r>
      <w:r w:rsidR="0033531C" w:rsidRPr="00D7457E">
        <w:rPr>
          <w:rFonts w:ascii="Arial" w:hAnsi="Arial" w:cs="Arial"/>
          <w:i/>
          <w:sz w:val="20"/>
          <w:szCs w:val="20"/>
        </w:rPr>
        <w:t xml:space="preserve">TaCYP72A-3A </w:t>
      </w:r>
      <w:r w:rsidR="0033531C" w:rsidRPr="00D7457E">
        <w:rPr>
          <w:rFonts w:ascii="Arial" w:hAnsi="Arial" w:cs="Arial"/>
          <w:sz w:val="20"/>
          <w:szCs w:val="20"/>
        </w:rPr>
        <w:t xml:space="preserve">from wheat cv. CM82036 and homologs/homeologs from cvs. Remus and </w:t>
      </w:r>
      <w:r w:rsidR="00A01C3F" w:rsidRPr="00D7457E">
        <w:rPr>
          <w:rFonts w:ascii="Arial" w:hAnsi="Arial" w:cs="Arial"/>
          <w:sz w:val="20"/>
          <w:szCs w:val="20"/>
        </w:rPr>
        <w:t>Chinese Spring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222"/>
        <w:gridCol w:w="222"/>
        <w:gridCol w:w="1639"/>
        <w:gridCol w:w="4429"/>
        <w:gridCol w:w="1729"/>
      </w:tblGrid>
      <w:tr w:rsidR="0033531C" w:rsidRPr="00D7457E" w14:paraId="1BF7DD00" w14:textId="77777777" w:rsidTr="0033531C">
        <w:trPr>
          <w:trHeight w:val="66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76A06D2F" w14:textId="07C62CB2" w:rsidR="0033531C" w:rsidRPr="00D7457E" w:rsidRDefault="0033531C" w:rsidP="00C812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7457E">
              <w:rPr>
                <w:rFonts w:ascii="Arial" w:hAnsi="Arial" w:cs="Arial"/>
                <w:b/>
                <w:sz w:val="20"/>
                <w:szCs w:val="20"/>
              </w:rPr>
              <w:t>Wheat cultiv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898D34" w14:textId="77777777" w:rsidR="0033531C" w:rsidRPr="00D7457E" w:rsidRDefault="0033531C" w:rsidP="00C812F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FAB15F" w14:textId="77777777" w:rsidR="0033531C" w:rsidRPr="00D7457E" w:rsidRDefault="0033531C" w:rsidP="00C812F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736D2C" w14:textId="77777777" w:rsidR="0033531C" w:rsidRPr="00D7457E" w:rsidRDefault="0033531C" w:rsidP="00C812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7457E">
              <w:rPr>
                <w:rFonts w:ascii="Arial" w:hAnsi="Arial" w:cs="Arial"/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479DEC" w14:textId="5536D57E" w:rsidR="0033531C" w:rsidRPr="00D7457E" w:rsidRDefault="0033531C" w:rsidP="00C812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7457E">
              <w:rPr>
                <w:rFonts w:ascii="Arial" w:hAnsi="Arial" w:cs="Arial"/>
                <w:b/>
                <w:sz w:val="20"/>
                <w:szCs w:val="20"/>
              </w:rPr>
              <w:t xml:space="preserve">Identity </w:t>
            </w:r>
            <w:r w:rsidR="001D1780" w:rsidRPr="00D7457E">
              <w:rPr>
                <w:rFonts w:ascii="Arial" w:hAnsi="Arial" w:cs="Arial"/>
                <w:b/>
                <w:sz w:val="20"/>
                <w:szCs w:val="20"/>
              </w:rPr>
              <w:t>to</w:t>
            </w:r>
            <w:r w:rsidRPr="00D7457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D7457E">
              <w:rPr>
                <w:rFonts w:ascii="Arial" w:hAnsi="Arial" w:cs="Arial"/>
                <w:b/>
                <w:i/>
                <w:sz w:val="20"/>
                <w:szCs w:val="20"/>
              </w:rPr>
              <w:t>TaCYP-72A</w:t>
            </w:r>
            <w:r w:rsidRPr="00D7457E">
              <w:rPr>
                <w:rFonts w:ascii="Arial" w:hAnsi="Arial" w:cs="Arial"/>
                <w:b/>
                <w:sz w:val="20"/>
                <w:szCs w:val="20"/>
              </w:rPr>
              <w:t xml:space="preserve"> from cv. CM82036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824ECE" w14:textId="75A503ED" w:rsidR="0033531C" w:rsidRPr="00D7457E" w:rsidRDefault="0033531C" w:rsidP="00C812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7457E">
              <w:rPr>
                <w:rFonts w:ascii="Arial" w:hAnsi="Arial" w:cs="Arial"/>
                <w:b/>
                <w:sz w:val="20"/>
                <w:szCs w:val="20"/>
              </w:rPr>
              <w:t xml:space="preserve">Query coverage  </w:t>
            </w:r>
          </w:p>
          <w:p w14:paraId="0B164081" w14:textId="77777777" w:rsidR="0033531C" w:rsidRPr="00D7457E" w:rsidRDefault="0033531C" w:rsidP="00C812F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7457E">
              <w:rPr>
                <w:rFonts w:ascii="Arial" w:hAnsi="Arial" w:cs="Arial"/>
                <w:b/>
                <w:sz w:val="20"/>
                <w:szCs w:val="20"/>
              </w:rPr>
              <w:t xml:space="preserve"> (bp)            </w:t>
            </w:r>
          </w:p>
        </w:tc>
      </w:tr>
      <w:tr w:rsidR="0033531C" w:rsidRPr="00D7457E" w14:paraId="361E6B7E" w14:textId="77777777" w:rsidTr="0033531C">
        <w:trPr>
          <w:trHeight w:val="267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847CE42" w14:textId="77777777" w:rsidR="0033531C" w:rsidRPr="00D7457E" w:rsidRDefault="0033531C" w:rsidP="00C812F4">
            <w:pPr>
              <w:rPr>
                <w:rFonts w:ascii="Arial" w:hAnsi="Arial" w:cs="Arial"/>
                <w:sz w:val="20"/>
                <w:szCs w:val="20"/>
              </w:rPr>
            </w:pPr>
            <w:r w:rsidRPr="00D7457E">
              <w:rPr>
                <w:rFonts w:ascii="Arial" w:hAnsi="Arial" w:cs="Arial"/>
                <w:sz w:val="20"/>
                <w:szCs w:val="20"/>
              </w:rPr>
              <w:t>CM8203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5C0A533" w14:textId="77777777" w:rsidR="0033531C" w:rsidRPr="00D7457E" w:rsidRDefault="0033531C" w:rsidP="00C812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A8E6C97" w14:textId="77777777" w:rsidR="0033531C" w:rsidRPr="00D7457E" w:rsidRDefault="0033531C" w:rsidP="00C812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4E8DF9A" w14:textId="77777777" w:rsidR="0033531C" w:rsidRPr="00D7457E" w:rsidRDefault="0033531C" w:rsidP="00C812F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7457E">
              <w:rPr>
                <w:rFonts w:ascii="Arial" w:hAnsi="Arial" w:cs="Arial"/>
                <w:i/>
                <w:sz w:val="20"/>
                <w:szCs w:val="20"/>
              </w:rPr>
              <w:t>TaCYP72A-3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4D715BA" w14:textId="77777777" w:rsidR="0033531C" w:rsidRPr="00D7457E" w:rsidRDefault="0033531C" w:rsidP="00335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57E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A6940EE" w14:textId="77777777" w:rsidR="0033531C" w:rsidRPr="00D7457E" w:rsidRDefault="0033531C" w:rsidP="00335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57E">
              <w:rPr>
                <w:rFonts w:ascii="Arial" w:hAnsi="Arial" w:cs="Arial"/>
                <w:sz w:val="20"/>
                <w:szCs w:val="20"/>
              </w:rPr>
              <w:t>1-1587</w:t>
            </w:r>
          </w:p>
        </w:tc>
      </w:tr>
      <w:tr w:rsidR="0033531C" w:rsidRPr="00D7457E" w14:paraId="136004A4" w14:textId="77777777" w:rsidTr="0033531C">
        <w:trPr>
          <w:trHeight w:val="550"/>
        </w:trPr>
        <w:tc>
          <w:tcPr>
            <w:tcW w:w="0" w:type="auto"/>
            <w:tcBorders>
              <w:top w:val="nil"/>
              <w:bottom w:val="nil"/>
            </w:tcBorders>
          </w:tcPr>
          <w:p w14:paraId="568FF822" w14:textId="39261F02" w:rsidR="0033531C" w:rsidRPr="00D7457E" w:rsidRDefault="0033531C" w:rsidP="00C812F4">
            <w:pPr>
              <w:rPr>
                <w:rFonts w:ascii="Arial" w:hAnsi="Arial" w:cs="Arial"/>
                <w:sz w:val="20"/>
                <w:szCs w:val="20"/>
              </w:rPr>
            </w:pPr>
            <w:r w:rsidRPr="00D7457E">
              <w:rPr>
                <w:rFonts w:ascii="Arial" w:hAnsi="Arial" w:cs="Arial"/>
                <w:sz w:val="20"/>
                <w:szCs w:val="20"/>
              </w:rPr>
              <w:t>Rem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2F14E7" w14:textId="77777777" w:rsidR="0033531C" w:rsidRPr="00D7457E" w:rsidRDefault="0033531C" w:rsidP="00C812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41D8FA" w14:textId="77777777" w:rsidR="0033531C" w:rsidRPr="00D7457E" w:rsidRDefault="0033531C" w:rsidP="00C812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2DE0CA" w14:textId="77777777" w:rsidR="0033531C" w:rsidRPr="00D7457E" w:rsidRDefault="0033531C" w:rsidP="00C812F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7457E">
              <w:rPr>
                <w:rFonts w:ascii="Arial" w:hAnsi="Arial" w:cs="Arial"/>
                <w:i/>
                <w:sz w:val="20"/>
                <w:szCs w:val="20"/>
              </w:rPr>
              <w:t>TaCYP72A-3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D15636D" w14:textId="77777777" w:rsidR="0033531C" w:rsidRPr="00D7457E" w:rsidRDefault="0033531C" w:rsidP="00335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57E">
              <w:rPr>
                <w:rFonts w:ascii="Arial" w:hAnsi="Arial" w:cs="Arial"/>
                <w:sz w:val="20"/>
                <w:szCs w:val="20"/>
              </w:rPr>
              <w:t>99.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940F5B" w14:textId="77777777" w:rsidR="0033531C" w:rsidRPr="00D7457E" w:rsidRDefault="0033531C" w:rsidP="00335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57E">
              <w:rPr>
                <w:rFonts w:ascii="Arial" w:hAnsi="Arial" w:cs="Arial"/>
                <w:sz w:val="20"/>
                <w:szCs w:val="20"/>
              </w:rPr>
              <w:t>1-1587</w:t>
            </w:r>
          </w:p>
        </w:tc>
      </w:tr>
      <w:tr w:rsidR="0033531C" w:rsidRPr="00D7457E" w14:paraId="5DE8F706" w14:textId="77777777" w:rsidTr="0033531C">
        <w:trPr>
          <w:trHeight w:val="282"/>
        </w:trPr>
        <w:tc>
          <w:tcPr>
            <w:tcW w:w="0" w:type="auto"/>
            <w:tcBorders>
              <w:top w:val="nil"/>
              <w:bottom w:val="nil"/>
            </w:tcBorders>
          </w:tcPr>
          <w:p w14:paraId="0200485A" w14:textId="77777777" w:rsidR="0033531C" w:rsidRPr="00D7457E" w:rsidRDefault="0033531C" w:rsidP="00C812F4">
            <w:pPr>
              <w:rPr>
                <w:rFonts w:ascii="Arial" w:hAnsi="Arial" w:cs="Arial"/>
                <w:sz w:val="20"/>
                <w:szCs w:val="20"/>
              </w:rPr>
            </w:pPr>
            <w:r w:rsidRPr="00D7457E">
              <w:rPr>
                <w:rFonts w:ascii="Arial" w:hAnsi="Arial" w:cs="Arial"/>
                <w:sz w:val="20"/>
                <w:szCs w:val="20"/>
              </w:rPr>
              <w:t>Chinese Spr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E45E17" w14:textId="77777777" w:rsidR="0033531C" w:rsidRPr="00D7457E" w:rsidRDefault="0033531C" w:rsidP="00C812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FA7771" w14:textId="77777777" w:rsidR="0033531C" w:rsidRPr="00D7457E" w:rsidRDefault="0033531C" w:rsidP="00C812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C507C9" w14:textId="77777777" w:rsidR="0033531C" w:rsidRPr="00D7457E" w:rsidRDefault="0033531C" w:rsidP="00C812F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7457E">
              <w:rPr>
                <w:rFonts w:ascii="Arial" w:hAnsi="Arial" w:cs="Arial"/>
                <w:i/>
                <w:sz w:val="20"/>
                <w:szCs w:val="20"/>
              </w:rPr>
              <w:t>TaCYP72A-3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C88CC6" w14:textId="77777777" w:rsidR="0033531C" w:rsidRPr="00D7457E" w:rsidRDefault="0033531C" w:rsidP="00335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57E">
              <w:rPr>
                <w:rFonts w:ascii="Arial" w:hAnsi="Arial" w:cs="Arial"/>
                <w:sz w:val="20"/>
                <w:szCs w:val="20"/>
              </w:rPr>
              <w:t>99.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CD7134" w14:textId="63FE1550" w:rsidR="0033531C" w:rsidRPr="00D7457E" w:rsidRDefault="001F68FD" w:rsidP="001F68F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57E">
              <w:rPr>
                <w:rFonts w:ascii="Arial" w:hAnsi="Arial" w:cs="Arial"/>
                <w:sz w:val="20"/>
                <w:szCs w:val="20"/>
              </w:rPr>
              <w:t>1</w:t>
            </w:r>
            <w:r w:rsidR="0033531C" w:rsidRPr="00D7457E">
              <w:rPr>
                <w:rFonts w:ascii="Arial" w:hAnsi="Arial" w:cs="Arial"/>
                <w:sz w:val="20"/>
                <w:szCs w:val="20"/>
              </w:rPr>
              <w:t>-</w:t>
            </w:r>
            <w:r w:rsidRPr="00D7457E">
              <w:rPr>
                <w:rFonts w:ascii="Arial" w:hAnsi="Arial" w:cs="Arial"/>
                <w:sz w:val="20"/>
                <w:szCs w:val="20"/>
              </w:rPr>
              <w:t>1209</w:t>
            </w:r>
          </w:p>
        </w:tc>
      </w:tr>
      <w:tr w:rsidR="0033531C" w:rsidRPr="00D7457E" w14:paraId="494A8BE6" w14:textId="77777777" w:rsidTr="0033531C">
        <w:trPr>
          <w:trHeight w:val="566"/>
        </w:trPr>
        <w:tc>
          <w:tcPr>
            <w:tcW w:w="0" w:type="auto"/>
            <w:tcBorders>
              <w:top w:val="nil"/>
              <w:bottom w:val="nil"/>
            </w:tcBorders>
          </w:tcPr>
          <w:p w14:paraId="0F5D444E" w14:textId="77777777" w:rsidR="0033531C" w:rsidRPr="00D7457E" w:rsidRDefault="0033531C" w:rsidP="00C812F4">
            <w:pPr>
              <w:rPr>
                <w:rFonts w:ascii="Arial" w:hAnsi="Arial" w:cs="Arial"/>
                <w:sz w:val="20"/>
                <w:szCs w:val="20"/>
              </w:rPr>
            </w:pPr>
            <w:r w:rsidRPr="00D7457E">
              <w:rPr>
                <w:rFonts w:ascii="Arial" w:hAnsi="Arial" w:cs="Arial"/>
                <w:sz w:val="20"/>
                <w:szCs w:val="20"/>
              </w:rPr>
              <w:t>Chinese Spr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122F31" w14:textId="77777777" w:rsidR="0033531C" w:rsidRPr="00D7457E" w:rsidRDefault="0033531C" w:rsidP="00C812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A92FE3" w14:textId="77777777" w:rsidR="0033531C" w:rsidRPr="00D7457E" w:rsidRDefault="0033531C" w:rsidP="00C812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9EDD13" w14:textId="77777777" w:rsidR="0033531C" w:rsidRPr="00D7457E" w:rsidRDefault="0033531C" w:rsidP="00C812F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7457E">
              <w:rPr>
                <w:rFonts w:ascii="Arial" w:hAnsi="Arial" w:cs="Arial"/>
                <w:i/>
                <w:sz w:val="20"/>
                <w:szCs w:val="20"/>
              </w:rPr>
              <w:t>TaCYP72A-3B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93F1EE" w14:textId="77777777" w:rsidR="0033531C" w:rsidRPr="00D7457E" w:rsidRDefault="0033531C" w:rsidP="00335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57E">
              <w:rPr>
                <w:rFonts w:ascii="Arial" w:hAnsi="Arial" w:cs="Arial"/>
                <w:sz w:val="20"/>
                <w:szCs w:val="20"/>
              </w:rPr>
              <w:t>95.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B4EAA2" w14:textId="77777777" w:rsidR="0033531C" w:rsidRPr="00D7457E" w:rsidRDefault="0033531C" w:rsidP="00335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57E">
              <w:rPr>
                <w:rFonts w:ascii="Arial" w:hAnsi="Arial" w:cs="Arial"/>
                <w:sz w:val="20"/>
                <w:szCs w:val="20"/>
              </w:rPr>
              <w:t>1-1590</w:t>
            </w:r>
          </w:p>
        </w:tc>
      </w:tr>
      <w:tr w:rsidR="0033531C" w:rsidRPr="00D7457E" w14:paraId="51AEFC24" w14:textId="77777777" w:rsidTr="0033531C">
        <w:trPr>
          <w:trHeight w:val="282"/>
        </w:trPr>
        <w:tc>
          <w:tcPr>
            <w:tcW w:w="0" w:type="auto"/>
            <w:tcBorders>
              <w:top w:val="nil"/>
              <w:bottom w:val="nil"/>
            </w:tcBorders>
          </w:tcPr>
          <w:p w14:paraId="7FFFA7CD" w14:textId="77777777" w:rsidR="0033531C" w:rsidRPr="00D7457E" w:rsidRDefault="0033531C" w:rsidP="00C812F4">
            <w:pPr>
              <w:rPr>
                <w:rFonts w:ascii="Arial" w:hAnsi="Arial" w:cs="Arial"/>
                <w:sz w:val="20"/>
                <w:szCs w:val="20"/>
              </w:rPr>
            </w:pPr>
            <w:r w:rsidRPr="00D7457E">
              <w:rPr>
                <w:rFonts w:ascii="Arial" w:hAnsi="Arial" w:cs="Arial"/>
                <w:sz w:val="20"/>
                <w:szCs w:val="20"/>
              </w:rPr>
              <w:t>Chinese Spr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D55538" w14:textId="77777777" w:rsidR="0033531C" w:rsidRPr="00D7457E" w:rsidRDefault="0033531C" w:rsidP="00C812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32EEA1" w14:textId="77777777" w:rsidR="0033531C" w:rsidRPr="00D7457E" w:rsidRDefault="0033531C" w:rsidP="00C812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F9738C" w14:textId="77777777" w:rsidR="0033531C" w:rsidRPr="00D7457E" w:rsidRDefault="0033531C" w:rsidP="00C812F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7457E">
              <w:rPr>
                <w:rFonts w:ascii="Arial" w:hAnsi="Arial" w:cs="Arial"/>
                <w:i/>
                <w:sz w:val="20"/>
                <w:szCs w:val="20"/>
              </w:rPr>
              <w:t>TaCYP72A-3B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D2B2A0" w14:textId="77777777" w:rsidR="0033531C" w:rsidRPr="00D7457E" w:rsidRDefault="0033531C" w:rsidP="00335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57E">
              <w:rPr>
                <w:rFonts w:ascii="Arial" w:hAnsi="Arial" w:cs="Arial"/>
                <w:sz w:val="20"/>
                <w:szCs w:val="20"/>
              </w:rPr>
              <w:t>94.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1B8C20" w14:textId="19FDBE15" w:rsidR="0033531C" w:rsidRPr="00D7457E" w:rsidRDefault="0033531C" w:rsidP="00335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57E">
              <w:rPr>
                <w:rFonts w:ascii="Arial" w:hAnsi="Arial" w:cs="Arial"/>
                <w:sz w:val="20"/>
                <w:szCs w:val="20"/>
              </w:rPr>
              <w:t>1-</w:t>
            </w:r>
            <w:r w:rsidR="0071580C" w:rsidRPr="00D7457E">
              <w:rPr>
                <w:rFonts w:ascii="Arial" w:hAnsi="Arial" w:cs="Arial"/>
                <w:sz w:val="20"/>
                <w:szCs w:val="20"/>
              </w:rPr>
              <w:t>1</w:t>
            </w:r>
            <w:r w:rsidRPr="00D7457E">
              <w:rPr>
                <w:rFonts w:ascii="Arial" w:hAnsi="Arial" w:cs="Arial"/>
                <w:sz w:val="20"/>
                <w:szCs w:val="20"/>
              </w:rPr>
              <w:t>590</w:t>
            </w:r>
          </w:p>
        </w:tc>
      </w:tr>
      <w:tr w:rsidR="0033531C" w:rsidRPr="00D7457E" w14:paraId="7FBA349D" w14:textId="77777777" w:rsidTr="0033531C">
        <w:trPr>
          <w:trHeight w:val="267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A7FE2A3" w14:textId="77777777" w:rsidR="0033531C" w:rsidRPr="00D7457E" w:rsidRDefault="0033531C" w:rsidP="00C812F4">
            <w:pPr>
              <w:rPr>
                <w:rFonts w:ascii="Arial" w:hAnsi="Arial" w:cs="Arial"/>
                <w:sz w:val="20"/>
                <w:szCs w:val="20"/>
              </w:rPr>
            </w:pPr>
            <w:r w:rsidRPr="00D7457E">
              <w:rPr>
                <w:rFonts w:ascii="Arial" w:hAnsi="Arial" w:cs="Arial"/>
                <w:sz w:val="20"/>
                <w:szCs w:val="20"/>
              </w:rPr>
              <w:t>Chinese Spr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7264602" w14:textId="77777777" w:rsidR="0033531C" w:rsidRPr="00D7457E" w:rsidRDefault="0033531C" w:rsidP="00C812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587671" w14:textId="77777777" w:rsidR="0033531C" w:rsidRPr="00D7457E" w:rsidRDefault="0033531C" w:rsidP="00C812F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6C4C455" w14:textId="77777777" w:rsidR="0033531C" w:rsidRPr="00D7457E" w:rsidRDefault="0033531C" w:rsidP="00C812F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7457E">
              <w:rPr>
                <w:rFonts w:ascii="Arial" w:hAnsi="Arial" w:cs="Arial"/>
                <w:i/>
                <w:sz w:val="20"/>
                <w:szCs w:val="20"/>
              </w:rPr>
              <w:t>TaCYP72A-3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5ACF7AC" w14:textId="77777777" w:rsidR="0033531C" w:rsidRPr="00D7457E" w:rsidRDefault="0033531C" w:rsidP="00335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57E">
              <w:rPr>
                <w:rFonts w:ascii="Arial" w:hAnsi="Arial" w:cs="Arial"/>
                <w:sz w:val="20"/>
                <w:szCs w:val="20"/>
              </w:rPr>
              <w:t>94.6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7A67900" w14:textId="25848C82" w:rsidR="0033531C" w:rsidRPr="00D7457E" w:rsidRDefault="0033531C" w:rsidP="003353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457E">
              <w:rPr>
                <w:rFonts w:ascii="Arial" w:hAnsi="Arial" w:cs="Arial"/>
                <w:sz w:val="20"/>
                <w:szCs w:val="20"/>
              </w:rPr>
              <w:t>51-1647</w:t>
            </w:r>
          </w:p>
        </w:tc>
      </w:tr>
    </w:tbl>
    <w:p w14:paraId="25815669" w14:textId="6FECBB0F" w:rsidR="00C71D78" w:rsidRPr="00D7457E" w:rsidRDefault="00C71D78">
      <w:pPr>
        <w:rPr>
          <w:rFonts w:ascii="Arial" w:hAnsi="Arial" w:cs="Arial"/>
          <w:sz w:val="20"/>
          <w:szCs w:val="20"/>
        </w:rPr>
      </w:pPr>
    </w:p>
    <w:p w14:paraId="67D12835" w14:textId="77777777" w:rsidR="00756699" w:rsidRPr="000A2747" w:rsidRDefault="00756699">
      <w:pPr>
        <w:rPr>
          <w:rFonts w:ascii="Arial" w:hAnsi="Arial" w:cs="Arial"/>
          <w:sz w:val="20"/>
          <w:szCs w:val="20"/>
        </w:rPr>
      </w:pPr>
    </w:p>
    <w:sectPr w:rsidR="00756699" w:rsidRPr="000A2747" w:rsidSect="00D90036">
      <w:headerReference w:type="default" r:id="rId7"/>
      <w:pgSz w:w="16838" w:h="11906" w:orient="landscape"/>
      <w:pgMar w:top="275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F7DFC3" w14:textId="77777777" w:rsidR="009E6426" w:rsidRDefault="009E6426" w:rsidP="00BB4804">
      <w:pPr>
        <w:spacing w:after="0" w:line="240" w:lineRule="auto"/>
      </w:pPr>
      <w:r>
        <w:separator/>
      </w:r>
    </w:p>
  </w:endnote>
  <w:endnote w:type="continuationSeparator" w:id="0">
    <w:p w14:paraId="0378C210" w14:textId="77777777" w:rsidR="009E6426" w:rsidRDefault="009E6426" w:rsidP="00BB48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Times New Roman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60B171" w14:textId="77777777" w:rsidR="009E6426" w:rsidRDefault="009E6426" w:rsidP="00BB4804">
      <w:pPr>
        <w:spacing w:after="0" w:line="240" w:lineRule="auto"/>
      </w:pPr>
      <w:r>
        <w:separator/>
      </w:r>
    </w:p>
  </w:footnote>
  <w:footnote w:type="continuationSeparator" w:id="0">
    <w:p w14:paraId="6DFE37E1" w14:textId="77777777" w:rsidR="009E6426" w:rsidRDefault="009E6426" w:rsidP="00BB48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8A134A" w14:textId="77777777" w:rsidR="00C812F4" w:rsidRDefault="00C812F4">
    <w:pPr>
      <w:pStyle w:val="Header"/>
    </w:pPr>
  </w:p>
  <w:p w14:paraId="0912F76C" w14:textId="77777777" w:rsidR="00C812F4" w:rsidRDefault="00C812F4">
    <w:pPr>
      <w:pStyle w:val="Header"/>
    </w:pPr>
  </w:p>
  <w:p w14:paraId="37AA8F2D" w14:textId="77777777" w:rsidR="00C812F4" w:rsidRDefault="00C812F4">
    <w:pPr>
      <w:pStyle w:val="Header"/>
    </w:pPr>
  </w:p>
  <w:p w14:paraId="254379E1" w14:textId="77777777" w:rsidR="00C812F4" w:rsidRDefault="00C812F4">
    <w:pPr>
      <w:pStyle w:val="Header"/>
    </w:pPr>
  </w:p>
  <w:p w14:paraId="28A77FFC" w14:textId="77777777" w:rsidR="00C812F4" w:rsidRDefault="00C812F4">
    <w:pPr>
      <w:pStyle w:val="Header"/>
    </w:pPr>
  </w:p>
  <w:p w14:paraId="3CE5B8D2" w14:textId="77777777" w:rsidR="00C812F4" w:rsidRDefault="00C812F4">
    <w:pPr>
      <w:pStyle w:val="Header"/>
    </w:pPr>
  </w:p>
  <w:p w14:paraId="53F014B3" w14:textId="77777777" w:rsidR="00C812F4" w:rsidRDefault="00C812F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1B0"/>
    <w:rsid w:val="000172C0"/>
    <w:rsid w:val="0008376B"/>
    <w:rsid w:val="000A2747"/>
    <w:rsid w:val="001B606C"/>
    <w:rsid w:val="001D1780"/>
    <w:rsid w:val="001F68FD"/>
    <w:rsid w:val="0033531C"/>
    <w:rsid w:val="004F4D83"/>
    <w:rsid w:val="005013AC"/>
    <w:rsid w:val="00566A14"/>
    <w:rsid w:val="005D4F55"/>
    <w:rsid w:val="0061294E"/>
    <w:rsid w:val="006618F4"/>
    <w:rsid w:val="0071580C"/>
    <w:rsid w:val="00756699"/>
    <w:rsid w:val="007A42AD"/>
    <w:rsid w:val="007B19B3"/>
    <w:rsid w:val="00865349"/>
    <w:rsid w:val="00877514"/>
    <w:rsid w:val="009061B0"/>
    <w:rsid w:val="00973BC6"/>
    <w:rsid w:val="00982AF3"/>
    <w:rsid w:val="009E6426"/>
    <w:rsid w:val="00A01C3F"/>
    <w:rsid w:val="00B01555"/>
    <w:rsid w:val="00B20B82"/>
    <w:rsid w:val="00BB4804"/>
    <w:rsid w:val="00C32401"/>
    <w:rsid w:val="00C4606D"/>
    <w:rsid w:val="00C4739D"/>
    <w:rsid w:val="00C71D78"/>
    <w:rsid w:val="00C812F4"/>
    <w:rsid w:val="00D066A4"/>
    <w:rsid w:val="00D61585"/>
    <w:rsid w:val="00D7457E"/>
    <w:rsid w:val="00D77C5D"/>
    <w:rsid w:val="00D90036"/>
    <w:rsid w:val="00E16415"/>
    <w:rsid w:val="00E27425"/>
    <w:rsid w:val="00EB3F86"/>
    <w:rsid w:val="00EB4E33"/>
    <w:rsid w:val="00EC5D9A"/>
    <w:rsid w:val="00F407B5"/>
    <w:rsid w:val="00F57F2D"/>
    <w:rsid w:val="00F63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D495F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1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2742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B48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804"/>
  </w:style>
  <w:style w:type="paragraph" w:styleId="Footer">
    <w:name w:val="footer"/>
    <w:basedOn w:val="Normal"/>
    <w:link w:val="FooterChar"/>
    <w:uiPriority w:val="99"/>
    <w:unhideWhenUsed/>
    <w:rsid w:val="00BB48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804"/>
  </w:style>
  <w:style w:type="character" w:customStyle="1" w:styleId="titreb">
    <w:name w:val="titreb"/>
    <w:basedOn w:val="DefaultParagraphFont"/>
    <w:rsid w:val="0061294E"/>
  </w:style>
  <w:style w:type="character" w:styleId="CommentReference">
    <w:name w:val="annotation reference"/>
    <w:basedOn w:val="DefaultParagraphFont"/>
    <w:uiPriority w:val="99"/>
    <w:semiHidden/>
    <w:unhideWhenUsed/>
    <w:rsid w:val="007B19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19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19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9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9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19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9B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1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2742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B48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804"/>
  </w:style>
  <w:style w:type="paragraph" w:styleId="Footer">
    <w:name w:val="footer"/>
    <w:basedOn w:val="Normal"/>
    <w:link w:val="FooterChar"/>
    <w:uiPriority w:val="99"/>
    <w:unhideWhenUsed/>
    <w:rsid w:val="00BB48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804"/>
  </w:style>
  <w:style w:type="character" w:customStyle="1" w:styleId="titreb">
    <w:name w:val="titreb"/>
    <w:basedOn w:val="DefaultParagraphFont"/>
    <w:rsid w:val="0061294E"/>
  </w:style>
  <w:style w:type="character" w:styleId="CommentReference">
    <w:name w:val="annotation reference"/>
    <w:basedOn w:val="DefaultParagraphFont"/>
    <w:uiPriority w:val="99"/>
    <w:semiHidden/>
    <w:unhideWhenUsed/>
    <w:rsid w:val="007B19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19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19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9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9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19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9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hav</dc:creator>
  <cp:keywords/>
  <dc:description/>
  <cp:lastModifiedBy>Fiona Doohan</cp:lastModifiedBy>
  <cp:revision>5</cp:revision>
  <dcterms:created xsi:type="dcterms:W3CDTF">2017-11-02T22:44:00Z</dcterms:created>
  <dcterms:modified xsi:type="dcterms:W3CDTF">2018-09-28T08:59:00Z</dcterms:modified>
</cp:coreProperties>
</file>